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440C7D" w:rsidRDefault="00B13F08" w:rsidP="00B13F08">
      <w:pPr>
        <w:rPr>
          <w:rFonts w:ascii="Lucida Sans Unicode" w:hAnsi="Lucida Sans Unicode" w:cs="Lucida Sans Unicode"/>
          <w:sz w:val="18"/>
          <w:szCs w:val="18"/>
          <w:lang w:val="en-GB"/>
        </w:rPr>
      </w:pPr>
      <w:r w:rsidRPr="00C05F25">
        <w:rPr>
          <w:rFonts w:ascii="Lucida Sans Unicode" w:hAnsi="Lucida Sans Unicode" w:cs="Lucida Sans Unicode"/>
          <w:sz w:val="18"/>
          <w:szCs w:val="18"/>
          <w:lang w:val="en-GB"/>
        </w:rPr>
        <w:t>Table S2.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 xml:space="preserve"> List of analytes with MS/MS parameters</w:t>
      </w:r>
      <w:bookmarkStart w:id="0" w:name="_GoBack"/>
      <w:bookmarkEnd w:id="0"/>
    </w:p>
    <w:tbl>
      <w:tblPr>
        <w:tblW w:w="9229" w:type="dxa"/>
        <w:tblInd w:w="93" w:type="dxa"/>
        <w:tblLook w:val="00A0" w:firstRow="1" w:lastRow="0" w:firstColumn="1" w:lastColumn="0" w:noHBand="0" w:noVBand="0"/>
      </w:tblPr>
      <w:tblGrid>
        <w:gridCol w:w="2709"/>
        <w:gridCol w:w="1896"/>
        <w:gridCol w:w="810"/>
        <w:gridCol w:w="1800"/>
        <w:gridCol w:w="990"/>
        <w:gridCol w:w="1024"/>
      </w:tblGrid>
      <w:tr w:rsidR="00B13F08" w:rsidRPr="006F522F" w:rsidTr="00C177A9"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esticide</w:t>
            </w:r>
          </w:p>
        </w:tc>
        <w:tc>
          <w:tcPr>
            <w:tcW w:w="1896" w:type="dxa"/>
            <w:noWrap/>
          </w:tcPr>
          <w:p w:rsidR="00B13F08" w:rsidRPr="00440C7D" w:rsidRDefault="001F35C1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m/z </w:t>
            </w:r>
            <w:r w:rsidR="00B13F08"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recursor ion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P (V)</w:t>
            </w:r>
          </w:p>
        </w:tc>
        <w:tc>
          <w:tcPr>
            <w:tcW w:w="1800" w:type="dxa"/>
            <w:noWrap/>
          </w:tcPr>
          <w:p w:rsidR="00B13F08" w:rsidRPr="00440C7D" w:rsidRDefault="0022363D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m/z Product </w:t>
            </w:r>
            <w:r w:rsidR="00B13F08"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ons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E (V)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XP (V)</w:t>
            </w:r>
          </w:p>
        </w:tc>
      </w:tr>
      <w:tr w:rsidR="00B13F08" w:rsidRPr="006F522F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6-Chloronicotinic acid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5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5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11.9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14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13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etamiprid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23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6.0/73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9/79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/12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lothianidin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49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69.1/132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7/2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/10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oumaphos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63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27.0/307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5/2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/15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A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7.1/77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3/37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8/10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F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7.1/77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7/5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8/12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PF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2.1/107.2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3/3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8/8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34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5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29.7/249.9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18/-36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21/-17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carboxamide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52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8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48.0/303.8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22/-34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23/-21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desulfinyl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87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5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50.8/281.8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20/-44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25/-17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sulfide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18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4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61.9/382.8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40/-16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17/-11</w:t>
            </w:r>
          </w:p>
        </w:tc>
      </w:tr>
      <w:tr w:rsidR="006A6B4C" w:rsidRPr="00440C7D" w:rsidTr="00C177A9">
        <w:trPr>
          <w:trHeight w:val="300"/>
        </w:trPr>
        <w:tc>
          <w:tcPr>
            <w:tcW w:w="2709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sulfone</w:t>
            </w:r>
          </w:p>
        </w:tc>
        <w:tc>
          <w:tcPr>
            <w:tcW w:w="1896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50.9</w:t>
            </w:r>
          </w:p>
        </w:tc>
        <w:tc>
          <w:tcPr>
            <w:tcW w:w="810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30</w:t>
            </w:r>
          </w:p>
        </w:tc>
        <w:tc>
          <w:tcPr>
            <w:tcW w:w="1800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81.9/414.7</w:t>
            </w:r>
          </w:p>
        </w:tc>
        <w:tc>
          <w:tcPr>
            <w:tcW w:w="990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40/-22</w:t>
            </w:r>
          </w:p>
        </w:tc>
        <w:tc>
          <w:tcPr>
            <w:tcW w:w="1024" w:type="dxa"/>
            <w:noWrap/>
          </w:tcPr>
          <w:p w:rsidR="006A6B4C" w:rsidRPr="00440C7D" w:rsidRDefault="006A6B4C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19/-29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luvalinate-tau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3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81.0/208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5/17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/14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6.1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9.0/175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1/25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4/12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 olefin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3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71.2/204.9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/21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/14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 urea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12.2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8.0/99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/25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/8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, 5-hydroxy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71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46.1/225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9/2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/16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, desnitro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10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0.1/72.9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7/77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8/6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, desnitro olefin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8.9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6.0/73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9/67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/8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iperonyl butoxide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56.2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77.1/119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9/47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/25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ropiconazole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9.0/69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7/23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/6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Thiacloprid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53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26.0/186.0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9/19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/15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Thiamethoxam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10.9/180.9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7/31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4/12</w:t>
            </w:r>
          </w:p>
        </w:tc>
      </w:tr>
      <w:tr w:rsidR="00B13F08" w:rsidRPr="00440C7D" w:rsidTr="00C177A9">
        <w:trPr>
          <w:trHeight w:val="300"/>
        </w:trPr>
        <w:tc>
          <w:tcPr>
            <w:tcW w:w="2709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Triflumizole</w:t>
            </w:r>
          </w:p>
        </w:tc>
        <w:tc>
          <w:tcPr>
            <w:tcW w:w="189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346</w:t>
            </w:r>
          </w:p>
        </w:tc>
        <w:tc>
          <w:tcPr>
            <w:tcW w:w="81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80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78.0/73.1</w:t>
            </w:r>
          </w:p>
        </w:tc>
        <w:tc>
          <w:tcPr>
            <w:tcW w:w="99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5/21</w:t>
            </w:r>
          </w:p>
        </w:tc>
        <w:tc>
          <w:tcPr>
            <w:tcW w:w="1024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8/10</w:t>
            </w:r>
          </w:p>
        </w:tc>
      </w:tr>
    </w:tbl>
    <w:p w:rsidR="00DE1623" w:rsidRPr="00427BBF" w:rsidRDefault="00DE1623">
      <w:pPr>
        <w:rPr>
          <w:lang w:val="en-GB"/>
        </w:rPr>
      </w:pPr>
    </w:p>
    <w:sectPr w:rsidR="00DE1623" w:rsidRPr="00427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03FE6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86C6D"/>
    <w:rsid w:val="0039787A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6737E"/>
    <w:rsid w:val="00672245"/>
    <w:rsid w:val="00675FF6"/>
    <w:rsid w:val="006A6B4C"/>
    <w:rsid w:val="006B7E54"/>
    <w:rsid w:val="006D0F5D"/>
    <w:rsid w:val="00723708"/>
    <w:rsid w:val="0074338D"/>
    <w:rsid w:val="00750ED3"/>
    <w:rsid w:val="007828FA"/>
    <w:rsid w:val="00791EAD"/>
    <w:rsid w:val="007D256A"/>
    <w:rsid w:val="007F5DA3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621CB"/>
    <w:rsid w:val="00C80D3B"/>
    <w:rsid w:val="00C833C3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4A70"/>
    <w:rsid w:val="00E7125D"/>
    <w:rsid w:val="00EA750E"/>
    <w:rsid w:val="00EF4B50"/>
    <w:rsid w:val="00F065E0"/>
    <w:rsid w:val="00F1355A"/>
    <w:rsid w:val="00F3031D"/>
    <w:rsid w:val="00F51EEF"/>
    <w:rsid w:val="00F7250C"/>
    <w:rsid w:val="00F75AFA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2</cp:revision>
  <cp:lastPrinted>2014-03-31T06:19:00Z</cp:lastPrinted>
  <dcterms:created xsi:type="dcterms:W3CDTF">2015-04-16T18:32:00Z</dcterms:created>
  <dcterms:modified xsi:type="dcterms:W3CDTF">2015-04-16T18:32:00Z</dcterms:modified>
</cp:coreProperties>
</file>